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58942" w14:textId="660E146E" w:rsidR="000D167B" w:rsidRDefault="00000000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3-1 Clustering is effective only in the alpha band. </w:t>
      </w:r>
      <w:r>
        <w:rPr>
          <w:rFonts w:ascii="Times New Roman" w:eastAsia="Times New Roman" w:hAnsi="Times New Roman" w:cs="Times New Roman"/>
          <w:sz w:val="24"/>
          <w:szCs w:val="24"/>
        </w:rPr>
        <w:t>The numerosity of the classes obtained by K-means at different percentiles (see Materials and Methods) in the alpha and beta bands. No significant effects were obtained in the beta low and beta high, while in alpha</w:t>
      </w:r>
      <w:r w:rsidR="00A847C0">
        <w:rPr>
          <w:rFonts w:ascii="Times New Roman" w:eastAsia="Times New Roman" w:hAnsi="Times New Roman" w:cs="Times New Roman"/>
          <w:sz w:val="24"/>
          <w:szCs w:val="24"/>
        </w:rPr>
        <w:t xml:space="preserve">, the clustering successfully identified </w:t>
      </w:r>
      <w:r w:rsidR="00A847C0" w:rsidRPr="00A847C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igh </w:t>
      </w:r>
      <w:r w:rsidR="00A847C0">
        <w:rPr>
          <w:rFonts w:ascii="Times New Roman" w:eastAsia="Times New Roman" w:hAnsi="Times New Roman" w:cs="Times New Roman"/>
          <w:sz w:val="24"/>
          <w:szCs w:val="24"/>
        </w:rPr>
        <w:t xml:space="preserve">vs </w:t>
      </w:r>
      <w:r w:rsidR="00A847C0" w:rsidRPr="00A847C0">
        <w:rPr>
          <w:rFonts w:ascii="Times New Roman" w:eastAsia="Times New Roman" w:hAnsi="Times New Roman" w:cs="Times New Roman"/>
          <w:i/>
          <w:iCs/>
          <w:sz w:val="24"/>
          <w:szCs w:val="24"/>
        </w:rPr>
        <w:t>Low</w:t>
      </w:r>
      <w:r w:rsidR="00A847C0">
        <w:rPr>
          <w:rFonts w:ascii="Times New Roman" w:eastAsia="Times New Roman" w:hAnsi="Times New Roman" w:cs="Times New Roman"/>
          <w:sz w:val="24"/>
          <w:szCs w:val="24"/>
        </w:rPr>
        <w:t xml:space="preserve"> performers at percentiles lower or equal 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847C0">
        <w:rPr>
          <w:rFonts w:ascii="Times New Roman" w:eastAsia="Times New Roman" w:hAnsi="Times New Roman" w:cs="Times New Roman"/>
          <w:sz w:val="24"/>
          <w:szCs w:val="24"/>
        </w:rPr>
        <w:t>85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08F909A" w14:textId="77777777" w:rsidR="000D167B" w:rsidRDefault="000D167B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96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32"/>
        <w:gridCol w:w="2054"/>
        <w:gridCol w:w="1949"/>
        <w:gridCol w:w="1949"/>
        <w:gridCol w:w="1744"/>
      </w:tblGrid>
      <w:tr w:rsidR="000D167B" w14:paraId="30EC0B48" w14:textId="77777777">
        <w:tc>
          <w:tcPr>
            <w:tcW w:w="19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EAB45CC" w14:textId="77777777" w:rsidR="000D167B" w:rsidRDefault="000D16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BA1ABD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ile</w:t>
            </w:r>
          </w:p>
        </w:tc>
        <w:tc>
          <w:tcPr>
            <w:tcW w:w="1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44AB711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 1 (N)</w:t>
            </w:r>
          </w:p>
        </w:tc>
        <w:tc>
          <w:tcPr>
            <w:tcW w:w="1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15DDE18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 2 (N)</w:t>
            </w:r>
          </w:p>
        </w:tc>
        <w:tc>
          <w:tcPr>
            <w:tcW w:w="17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91E0D2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-test (p-value)</w:t>
            </w:r>
          </w:p>
        </w:tc>
      </w:tr>
      <w:tr w:rsidR="000D167B" w14:paraId="502DA5D3" w14:textId="77777777">
        <w:tc>
          <w:tcPr>
            <w:tcW w:w="193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7988C5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pha</w:t>
            </w:r>
          </w:p>
        </w:tc>
        <w:tc>
          <w:tcPr>
            <w:tcW w:w="205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380CF9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FA8045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BBBFB9D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5B086B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0D167B" w14:paraId="06CAAE9A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3F6D18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648D23D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2B6418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4FDDBC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9E5FA9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0D167B" w14:paraId="07D6A2B6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98EB4A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D874935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A10292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906BDA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2A6109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.02*</w:t>
            </w:r>
          </w:p>
        </w:tc>
      </w:tr>
      <w:tr w:rsidR="000D167B" w14:paraId="17491957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2CC249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0263DC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61C5A7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8C7BEB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1ECDF8E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.02*</w:t>
            </w:r>
          </w:p>
        </w:tc>
      </w:tr>
      <w:tr w:rsidR="000D167B" w14:paraId="00321009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5DCE68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BC467A4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8C8BBB9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7D6641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6CA0BC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.005**</w:t>
            </w:r>
          </w:p>
        </w:tc>
      </w:tr>
      <w:tr w:rsidR="000D167B" w14:paraId="1BEDC5C6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9DD4BB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0F6CAE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6D2ADE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B6724CE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EFBC62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.02*</w:t>
            </w:r>
          </w:p>
        </w:tc>
      </w:tr>
      <w:tr w:rsidR="000D167B" w14:paraId="4A53D932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C8FD4C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8AA0136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CFD3BB9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9E9108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D2B1F1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.03*</w:t>
            </w:r>
          </w:p>
        </w:tc>
      </w:tr>
      <w:tr w:rsidR="000D167B" w14:paraId="0B846CF5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C01CF9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E242CB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CD41B0E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01ED93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A806A8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.03*</w:t>
            </w:r>
          </w:p>
        </w:tc>
      </w:tr>
      <w:tr w:rsidR="000D167B" w14:paraId="4C42DDAD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549C49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2FC9FF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090D15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EBAF86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5D94BE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.03*</w:t>
            </w:r>
          </w:p>
        </w:tc>
      </w:tr>
      <w:tr w:rsidR="000D167B" w14:paraId="6C8FE122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3F051F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8B456D8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9747B7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4B1DD7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6894E5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.009**</w:t>
            </w:r>
          </w:p>
        </w:tc>
      </w:tr>
      <w:tr w:rsidR="000D167B" w14:paraId="541E1E0D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BCBAA7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15188A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FF5909E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AB9DE94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79CC428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.007**</w:t>
            </w:r>
          </w:p>
        </w:tc>
      </w:tr>
      <w:tr w:rsidR="000D167B" w14:paraId="2DB1D4E2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73CBBD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F5BE488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35B0B34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6C97C8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ABBB23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.007**</w:t>
            </w:r>
          </w:p>
        </w:tc>
      </w:tr>
      <w:tr w:rsidR="000D167B" w14:paraId="403A0CD7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40AC35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E1B396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5752D0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B4E64B9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7B09F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.007**</w:t>
            </w:r>
          </w:p>
        </w:tc>
      </w:tr>
      <w:tr w:rsidR="000D167B" w14:paraId="0DEF5BB7" w14:textId="77777777">
        <w:tc>
          <w:tcPr>
            <w:tcW w:w="193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E0B7238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a Low</w:t>
            </w:r>
          </w:p>
        </w:tc>
        <w:tc>
          <w:tcPr>
            <w:tcW w:w="205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8298736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C351DA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CBF4CE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1F5634E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0D167B" w14:paraId="3504E86A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29E2DAF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94B60D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BD04418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FD13AF0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8CEEA71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0CEE1847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854EBA0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CE006A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96D2BD6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C37766D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6C70A9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49162C84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52611F8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08C1715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95E5F1D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473B740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649D251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7B4B46D1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2B69B8B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27A0A4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EE9E78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E64827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0EE915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69FCBB53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1E8BC4F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88CEA4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103AB5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4D1C9E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F3B88D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0D167B" w14:paraId="0D2D07F1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AB5398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AB2AC0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37EA97E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D39008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ED6B00E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0D167B" w14:paraId="7927D098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3966FF6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D51E7D1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A37004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B12D5A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C9C0991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0D167B" w14:paraId="63020B1F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77A5E05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C759099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53932E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E634C7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2787A8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0D167B" w14:paraId="5DF99779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071A24B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26BF5A9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2BC02C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1C3507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CF35466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0D167B" w14:paraId="511E27D3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B34EC73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85FDC68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097597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94F582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3F6E0E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0D167B" w14:paraId="749B4F86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CEAAECF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240F6E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14D664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15A2BA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B4A8348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0D167B" w14:paraId="115A7987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546C257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9A446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73F9B4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E34EDE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F977B1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0D167B" w14:paraId="6D58B48A" w14:textId="77777777">
        <w:tc>
          <w:tcPr>
            <w:tcW w:w="193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6F4E4C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a High</w:t>
            </w:r>
          </w:p>
        </w:tc>
        <w:tc>
          <w:tcPr>
            <w:tcW w:w="205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BFA14C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3FC697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565E8A5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19ADE8E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4E073B3E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F1312DB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9C75E0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06E55B6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3DAD891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DB32E6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433F01A2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678AAF8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E439FB8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353357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A36744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61809D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21EE05BC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32E6CFB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717BDD1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4D9AC3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DB11AD8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E5F87E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66BF5B0D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35EBC16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4627A1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0F1FBD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E56AE1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E615324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25EF7FB1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614ECCB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BCD173C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60163C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E5E141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A36DDFF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0904F6EB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0026D1C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820B3C6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99D7C4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9B5CFB0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EED849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130BF04E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E814939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0E2DDD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A6605B4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6F5C0D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CF44BC8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244A693A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C0EA019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820CF06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DB30141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743FFE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6BDA40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4DE2B885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5B390E3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4CA44D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EC07115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7BEFF34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5516027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38AEFCBD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DCDA601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566261E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AD117C0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2890C3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EA5C622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7E65B7E0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C22B833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B0158B0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DB441D1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74D954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66511B9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24D38FF4" w14:textId="77777777">
        <w:tc>
          <w:tcPr>
            <w:tcW w:w="193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4C0C21" w14:textId="77777777" w:rsidR="000D167B" w:rsidRDefault="000D16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37A1C4A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E9C159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4F5A32B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816383" w14:textId="77777777" w:rsidR="000D167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D167B" w14:paraId="19C5942A" w14:textId="77777777">
        <w:trPr>
          <w:trHeight w:val="170"/>
        </w:trPr>
        <w:tc>
          <w:tcPr>
            <w:tcW w:w="9628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 w14:paraId="634644AD" w14:textId="77777777" w:rsidR="000D167B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te: *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5 **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</w:tbl>
    <w:p w14:paraId="4C4A73E3" w14:textId="77777777" w:rsidR="000D167B" w:rsidRDefault="000D167B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sectPr w:rsidR="000D167B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67B"/>
    <w:rsid w:val="000D167B"/>
    <w:rsid w:val="00263A9D"/>
    <w:rsid w:val="009F17F5"/>
    <w:rsid w:val="00A8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EAF0CF"/>
  <w15:docId w15:val="{7F14FFCB-8347-B841-AA84-21F1B5E5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m405DIEP0pjq26zRsu9YnZS7Ew==">CgMxLjA4AHIhMXRrRXNFeEZMVmxfWEhYVmRGVWM4YkhDNmNpOTlVQ0N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747</Characters>
  <Application>Microsoft Office Word</Application>
  <DocSecurity>0</DocSecurity>
  <Lines>206</Lines>
  <Paragraphs>16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avia Maddaluno</dc:creator>
  <cp:lastModifiedBy>Ottavia Maddaluno</cp:lastModifiedBy>
  <cp:revision>2</cp:revision>
  <dcterms:created xsi:type="dcterms:W3CDTF">2024-01-23T08:08:00Z</dcterms:created>
  <dcterms:modified xsi:type="dcterms:W3CDTF">2024-01-2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3cf13f77b281c560a058a89f69986fcc651ef93c474ab824950a2bfe50d07</vt:lpwstr>
  </property>
</Properties>
</file>